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7484" w:rsidRDefault="00567484">
      <w:proofErr w:type="spellStart"/>
      <w:r>
        <w:t>Table</w:t>
      </w:r>
      <w:proofErr w:type="spellEnd"/>
      <w:r>
        <w:t xml:space="preserve"> </w:t>
      </w:r>
      <w:r w:rsidR="00E35619">
        <w:t>S</w:t>
      </w:r>
      <w:r>
        <w:t xml:space="preserve">1. </w:t>
      </w:r>
      <w:proofErr w:type="spellStart"/>
      <w:r>
        <w:t>Oncogene</w:t>
      </w:r>
      <w:proofErr w:type="spellEnd"/>
      <w:r>
        <w:t xml:space="preserve"> </w:t>
      </w:r>
      <w:proofErr w:type="spellStart"/>
      <w:r>
        <w:t>m</w:t>
      </w:r>
      <w:r w:rsidR="00E433F8">
        <w:t>utations</w:t>
      </w:r>
      <w:proofErr w:type="spellEnd"/>
      <w:r w:rsidR="00E433F8">
        <w:t xml:space="preserve"> and </w:t>
      </w:r>
      <w:proofErr w:type="spellStart"/>
      <w:r w:rsidR="00E433F8">
        <w:t>nucleotide</w:t>
      </w:r>
      <w:proofErr w:type="spellEnd"/>
      <w:r w:rsidR="00E433F8">
        <w:t xml:space="preserve"> </w:t>
      </w:r>
      <w:proofErr w:type="spellStart"/>
      <w:r w:rsidR="00E433F8">
        <w:t>changes</w:t>
      </w:r>
      <w:proofErr w:type="spellEnd"/>
      <w:r w:rsidR="00E433F8">
        <w:t xml:space="preserve"> </w:t>
      </w:r>
      <w:proofErr w:type="spellStart"/>
      <w:r w:rsidR="00E433F8">
        <w:t>included</w:t>
      </w:r>
      <w:proofErr w:type="spellEnd"/>
      <w:r w:rsidR="00E433F8">
        <w:t xml:space="preserve"> in </w:t>
      </w:r>
      <w:proofErr w:type="spellStart"/>
      <w:r w:rsidR="00E433F8">
        <w:t>OncoMap</w:t>
      </w:r>
      <w:proofErr w:type="spellEnd"/>
    </w:p>
    <w:p w:rsidR="00567484" w:rsidRDefault="00567484"/>
    <w:tbl>
      <w:tblPr>
        <w:tblW w:w="8805" w:type="dxa"/>
        <w:tblInd w:w="92" w:type="dxa"/>
        <w:tblLayout w:type="fixed"/>
        <w:tblLook w:val="0000"/>
      </w:tblPr>
      <w:tblGrid>
        <w:gridCol w:w="1150"/>
        <w:gridCol w:w="2127"/>
        <w:gridCol w:w="5528"/>
      </w:tblGrid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b/>
                <w:color w:val="000000"/>
                <w:sz w:val="20"/>
              </w:rPr>
            </w:pPr>
            <w:proofErr w:type="spellStart"/>
            <w:r w:rsidRPr="00567484">
              <w:rPr>
                <w:b/>
                <w:color w:val="000000"/>
                <w:sz w:val="20"/>
              </w:rPr>
              <w:t>Gene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b/>
                <w:color w:val="000000"/>
                <w:sz w:val="20"/>
              </w:rPr>
            </w:pPr>
            <w:proofErr w:type="spellStart"/>
            <w:r w:rsidRPr="00567484">
              <w:rPr>
                <w:b/>
                <w:color w:val="000000"/>
                <w:sz w:val="20"/>
              </w:rPr>
              <w:t>A</w:t>
            </w:r>
            <w:r w:rsidR="00D2212D">
              <w:rPr>
                <w:b/>
                <w:color w:val="000000"/>
                <w:sz w:val="20"/>
              </w:rPr>
              <w:t>mino</w:t>
            </w:r>
            <w:proofErr w:type="spellEnd"/>
            <w:r w:rsidR="00D2212D">
              <w:rPr>
                <w:b/>
                <w:color w:val="000000"/>
                <w:sz w:val="20"/>
              </w:rPr>
              <w:t xml:space="preserve"> </w:t>
            </w:r>
            <w:proofErr w:type="spellStart"/>
            <w:r w:rsidR="00D2212D">
              <w:rPr>
                <w:b/>
                <w:color w:val="000000"/>
                <w:sz w:val="20"/>
              </w:rPr>
              <w:t>Acid</w:t>
            </w:r>
            <w:r w:rsidRPr="00567484">
              <w:rPr>
                <w:b/>
                <w:color w:val="000000"/>
                <w:sz w:val="20"/>
              </w:rPr>
              <w:t>_change</w:t>
            </w:r>
            <w:proofErr w:type="spellEnd"/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D2212D" w:rsidP="007416BE">
            <w:pPr>
              <w:rPr>
                <w:b/>
                <w:color w:val="000000"/>
                <w:sz w:val="20"/>
              </w:rPr>
            </w:pPr>
            <w:proofErr w:type="spellStart"/>
            <w:r>
              <w:rPr>
                <w:b/>
                <w:color w:val="000000"/>
                <w:sz w:val="20"/>
              </w:rPr>
              <w:t>Nucleotide</w:t>
            </w:r>
            <w:r w:rsidR="007416BE" w:rsidRPr="00567484">
              <w:rPr>
                <w:b/>
                <w:color w:val="000000"/>
                <w:sz w:val="20"/>
              </w:rPr>
              <w:t>_change</w:t>
            </w:r>
            <w:proofErr w:type="spellEnd"/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BL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250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49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252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56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253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57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253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58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255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63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255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ind w:right="495"/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64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315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44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317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51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351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052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355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064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359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075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396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87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311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31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KT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302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04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371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12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LK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1234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00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1091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27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1174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21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1174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20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1174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22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1174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20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1245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34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1245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33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1171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12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1250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49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1166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97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1275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24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1135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04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BRAF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4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90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4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91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6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97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6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96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468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03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9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05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9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0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9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05_1407GGA&gt;AG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4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9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6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97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6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9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9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06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9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06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469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06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595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85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596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86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597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89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597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1789_1790CT&gt;TC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600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9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600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8_1799GT&gt;A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600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8_1799GT&gt;A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601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03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601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01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594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81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594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81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597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0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597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0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599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6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600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8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DK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24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0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24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DR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120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60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63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7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239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16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253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57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505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514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580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39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638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12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765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93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74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74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1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GF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108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23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263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87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289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66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598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93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A750del_1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5_2249delGGAATTAAGAGAAG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A750del_1B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6_2250delGAATTAAGAGAAGC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752_I759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54_2277delTCTCCGAAAGCCAACAAGGAAAT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E749del, A750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47delTTAAGAGAA,2248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E749del, A750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47delTTAAGAGAA,2248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S752del, P753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40_2257delTAAGAGAAGCAACATCT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T751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40_2254delTAAGAGAAGCAACAT 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T750del, P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50delTTAAGAGAAGCA,2251A&gt;C    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T750del, P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50delTTAAGAGAAGCA,2251A&gt;C    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T751del, V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7_2254delAATTAAGAGAAGCAACAT,2255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T751del, V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7_2254delAATTAAGAGAAGCAACAT,2255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S752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56delTTAAGAGAAGCAACATC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T751del, I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5_2252delGGAATTAAGAGAAGCAAC,2254T&gt;A,2255C&gt;T 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T751del, I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5_2252delGGAATTAAGAGAAGCAAC,2254T&gt;A,2255C&gt;T 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A750del, V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7_2251delAATTAAGAGAAGCAA,2252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A750del, V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7_2251delAATTAAGAGAAGCAA,2252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S752del, Q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56delTTAAGAGAAGCAACATCT,2258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S752del, Q in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56delTTAAGAGAAGCAACATCT,2258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A750del, T751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5_2249delGGAATTAAGAGAAGC,A2251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A750del, T751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5_2249delGGAATTAAGAGAAGC,A2251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A750del, T751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7_2251delAATTAAGAGAAGCA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T751del, S752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7_2254delAATTAAGAGAAGCAACA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46_T751del, S752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8_2255delATTAAGAGAAGCAACAT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E749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47delTTAAGAGA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47_T751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39_2253delTTAAGAGAAGCAAC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769_D770insAS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07_2308insGCCAGCGT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773_V774ins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9_2320insCA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770_N771ins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0_2311insGG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773&gt;NP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6_2317insAACCCC,2317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773_V774insP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9_2320insCCCCA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773_V774insNP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9_2320insAACCCCCAC 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774_C775insH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2_2323insCACGTG,2322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772_H773ins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5_2316insGG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766_A767insA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98_2299insGCCAT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769_D770insAS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09_2310AC&gt;CCAGCGTGGA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770_N771ins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0_2311insGG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770_N771ins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0_2311insAA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770_N771&gt;AG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09_2312ACAA&gt;CTGGTG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773&gt;NP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17_2317C&gt;AACCCC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861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82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768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03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790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69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858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73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09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2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19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56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19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5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19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5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09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26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09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26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09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26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709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25_2127GAA&gt;CA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PHA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435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03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446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36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678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034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87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59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518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552_1553GG&gt;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66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9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761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83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269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0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379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37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728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83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229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86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449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346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166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497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166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497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393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78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250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48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PHA5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493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77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1034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02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1036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06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1007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020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566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97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810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29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RBB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755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2263_2264TT&gt;CC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76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6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76L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6_2326G&gt;CT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76V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6_2327insT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776V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6_2327insTG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774_A775insYVM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4_2325insATACGTGATGG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780_Y781insGS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39_2340insGGGCTCCC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779_P780insVG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35_2336insCTGTGGGC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311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31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334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000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326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77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321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62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49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6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774_A775insAYV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2_2322insGCATACGTGAT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319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55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310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29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216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46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216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46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750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249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777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30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906*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718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906*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718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RBB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595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84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931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791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618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53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935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804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181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42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306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16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244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31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348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042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285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54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GFR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125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4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252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54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664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90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GFR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382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44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283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4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272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1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544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32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211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32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211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32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549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47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253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58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212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34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203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07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496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87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252W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55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290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70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290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70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375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24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GFR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248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42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249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46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370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08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373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18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391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72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650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48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650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49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650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48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650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49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228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82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79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5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GFR4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729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86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681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04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192f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76delT???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672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014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183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47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411f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230_1240delCCGCTTCCCT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616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46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232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9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232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9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732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9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10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528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LT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836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06_2508delAT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35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05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35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03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35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04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35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03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RA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3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3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1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JAK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617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49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DR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248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43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973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917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145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34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08*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922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1140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18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1210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629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2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984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951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I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52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54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503_F504insA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509_1510insGCCTA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557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69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557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69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557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69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59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6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59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6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59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6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59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 xml:space="preserve">V560D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9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60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9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550_K558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48_1674delAAACCCATGTATGAAGTACAGTGGAA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551_V555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51_1665delCCCATGTATGAAGT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553_Q556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57_1668delTATGAAGTACA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558_V560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2_1680delAAGGTTG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558_E562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2_1686delAAGGTTGTTGAGGA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59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5_1677delG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59_V560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5_1680delGTTG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60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8_1680delG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570_L576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08_1728delTACATAGACCCAACACAAC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561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8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576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27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585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55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579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35_1737delGA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642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24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16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47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16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46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16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46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825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74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839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1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552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54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568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02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584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51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54_559delEVQWK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60_1678delGAAGTACAGTGGAAGG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829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85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558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74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566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96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69G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06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553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57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Y823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67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567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01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495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84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KRA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_35GG&gt;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59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1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3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3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1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DM2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NP309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N309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RAS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2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4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7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3A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8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18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2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3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2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1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61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1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TRK1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107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20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776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28T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368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02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375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25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80*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8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119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56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326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978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422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264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TRK3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677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029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783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348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152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454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248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742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270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08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678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033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721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61_2162CG&gt;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184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50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184C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50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283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848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DGFR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561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82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T674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021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F808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22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46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36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870S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609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1071N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21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842_H845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24_2535delGACATCATGCA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843_D846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27_2538delATCATGCATGA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S566_E571&gt;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97_1711delGCCCAGATGGACAT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I843_S847&gt;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28_2539delTCATGCATGAT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 xml:space="preserve">D842V 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525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210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29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210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629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D480E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440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338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012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829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485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L580M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738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133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98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V193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57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W549*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47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IK3CA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88Q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63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N345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035T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420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258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P539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16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542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24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545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33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Q546K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636C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701P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102A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1047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40A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1047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40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H1047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39C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G1049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45G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38H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13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901F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702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1043I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29G&gt;T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1043V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3127A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RET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634R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00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634W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02C&gt;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C634Y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01G&gt;A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E632_L633del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894_1899delGAGCTG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M918T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2753T&gt;C</w:t>
            </w:r>
          </w:p>
        </w:tc>
      </w:tr>
      <w:tr w:rsidR="007416BE" w:rsidRPr="00567484">
        <w:trPr>
          <w:trHeight w:val="300"/>
        </w:trPr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A664D</w:t>
            </w:r>
          </w:p>
        </w:tc>
        <w:tc>
          <w:tcPr>
            <w:tcW w:w="5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416BE" w:rsidRPr="00567484" w:rsidRDefault="007416BE" w:rsidP="007416BE">
            <w:pPr>
              <w:rPr>
                <w:color w:val="000000"/>
                <w:sz w:val="20"/>
              </w:rPr>
            </w:pPr>
            <w:r w:rsidRPr="00567484">
              <w:rPr>
                <w:color w:val="000000"/>
                <w:sz w:val="20"/>
              </w:rPr>
              <w:t>1991C&gt;A</w:t>
            </w:r>
          </w:p>
        </w:tc>
      </w:tr>
    </w:tbl>
    <w:p w:rsidR="00567484" w:rsidRPr="00567484" w:rsidRDefault="00567484">
      <w:pPr>
        <w:rPr>
          <w:sz w:val="20"/>
        </w:rPr>
      </w:pPr>
    </w:p>
    <w:sectPr w:rsidR="00567484" w:rsidRPr="00567484" w:rsidSect="0056748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416BE"/>
    <w:rsid w:val="00567484"/>
    <w:rsid w:val="007416BE"/>
    <w:rsid w:val="00836C6D"/>
    <w:rsid w:val="00905600"/>
    <w:rsid w:val="00C95B28"/>
    <w:rsid w:val="00D2212D"/>
    <w:rsid w:val="00E35619"/>
    <w:rsid w:val="00E433F8"/>
    <w:rsid w:val="00FA0093"/>
  </w:rsids>
  <m:mathPr>
    <m:mathFont m:val="SimSu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D18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">
    <w:name w:val="head"/>
    <w:basedOn w:val="DefaultParagraphFont"/>
    <w:rsid w:val="007416BE"/>
  </w:style>
  <w:style w:type="character" w:styleId="Hyperlink">
    <w:name w:val="Hyperlink"/>
    <w:basedOn w:val="DefaultParagraphFont"/>
    <w:uiPriority w:val="99"/>
    <w:rsid w:val="007416B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7416BE"/>
    <w:rPr>
      <w:color w:val="4600A5"/>
      <w:u w:val="single"/>
    </w:rPr>
  </w:style>
  <w:style w:type="paragraph" w:customStyle="1" w:styleId="xl24">
    <w:name w:val="xl24"/>
    <w:basedOn w:val="Normal"/>
    <w:rsid w:val="007416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7416B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511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70</Words>
  <Characters>6671</Characters>
  <Application>Microsoft Macintosh Word</Application>
  <DocSecurity>0</DocSecurity>
  <Lines>55</Lines>
  <Paragraphs>13</Paragraphs>
  <ScaleCrop>false</ScaleCrop>
  <Company>UiB</Company>
  <LinksUpToDate>false</LinksUpToDate>
  <CharactersWithSpaces>81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Krakstad</dc:creator>
  <cp:keywords/>
  <cp:lastModifiedBy>Camilla Krakstad</cp:lastModifiedBy>
  <cp:revision>2</cp:revision>
  <dcterms:created xsi:type="dcterms:W3CDTF">2012-11-30T09:45:00Z</dcterms:created>
  <dcterms:modified xsi:type="dcterms:W3CDTF">2012-11-30T09:45:00Z</dcterms:modified>
</cp:coreProperties>
</file>